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D9D9D9" w:val="clear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ppendix 1: Systematic review methodology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 xml:space="preserve">The search: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Search period: 1984 (origin of the first study on chronic disease self-management programme, underpinned by the socio-cognitive theory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78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) to 1 February 2015)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Search strategy: Electronic databases (CENTRAL/CCTR, EPOC, DARE, PubMed/MEDLINE, EMBASE, CINAHL, PEDro, PsychINFO, AMED, BNI, UK and US research registers, ASSIA, ERIC, SSCI); grey reports; and reference lists of relevant studies.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Search terms: (Pulmonary Disease, Chronic Obstructive) OR (Lung Diseases, Obstructive) OR (chronic obstructive adj (pulmonary or lung or airway*) adj (disease* or obstruction or limitation*) OR (Emphysema) OR (Pulmonary Emphysema) OR (Bronchitis, Chronic) OR (Chronic Bronchitis) AND (Pulmonary rehabilitation) AND (Health Education/ or Patient Education as Topic/) OR (Health or patient) adj educat*) OR (Self Care) OR (self adj manage*) OR (psych* or behav*) adj (educat* or manage*) OR (expert adj patient) OR (self help) AND (Patient Participation) OR (patient* or particip*) adj (participat* or attend* or attitude* or motiv* or satisf* or involve* or accept* or refuse* or uptake or recruit* or rate*) OR (Consumer Participation) OR (Patient Acceptance of Health Care) OR (Patient Satisfaction/ or Attitude to Health/ or Aged/) OR Patient Dropouts) OR (drop out* or non attend* or barrier* or non participat*) OR (Program Evaluation) OR (programme evaluation) OR (Self Concept/ or Self Efficacy) OR (self-efficacy) OR (Cognition Disorders/ or Socioeconomic Factors/ or Depression) OR (Predict* adj attend*) OR (Health Services Accessibility) OR (complet* adj rate*)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Data extraction and quality appraisal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The data extraction form recorded details on the study characteristics that comprised of: whether the study was part of a mixed-methods study; sample selection; data collection; data analysis; and, results that comprised of </w:t>
            </w:r>
            <w:r>
              <w:rPr>
                <w:rFonts w:cs="Arial" w:ascii="Arial" w:hAnsi="Arial"/>
                <w:i/>
                <w:sz w:val="18"/>
                <w:szCs w:val="18"/>
                <w:lang w:val="en-US" w:bidi="en-US"/>
              </w:rPr>
              <w:t>verbatim patient quotes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with authors’ interpretation of the study data and/or authors’ interpretation of the study data not exemplified by </w:t>
            </w:r>
            <w:r>
              <w:rPr>
                <w:rFonts w:cs="Arial" w:ascii="Arial" w:hAnsi="Arial"/>
                <w:i/>
                <w:sz w:val="18"/>
                <w:szCs w:val="18"/>
                <w:lang w:val="en-US" w:bidi="en-US"/>
              </w:rPr>
              <w:t xml:space="preserve">verbatim data.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Patients not referred to P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40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and the views of tutor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12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or health professional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41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on the research topic were not recorded and the sample in Table 1 reflects that.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Quality was not an exclusion criteria as even studies of poorer quality may offer new insights, grounded in the data.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81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Instead, we included all studies to show the comprehensiveness of the literatur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82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 on the research topic and the contribution of the included studies towards the synthesis.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 w:bidi="en-US"/>
              </w:rPr>
              <w:t>8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The data extraction form with the embedded quality appraisal checklist is available from the authors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The data extraction, appraisal and synthesis was conducted by RS. The data extraction, appraisal and development of descriptive themes and subthemes was checked for accuracy and discussed with author TM; the ‘mapping’ and generation of analytical themes was checked and discussed with author LS. Author ST was consulted to resolve any unresolved disagreements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FF0000"/>
                <w:sz w:val="18"/>
                <w:szCs w:val="18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 w:bidi="en-US"/>
              </w:rPr>
              <w:t>References:</w:t>
            </w:r>
            <w:r>
              <w:rPr>
                <w:rFonts w:cs="Arial" w:ascii="Arial" w:hAnsi="Arial"/>
                <w:color w:val="FF0000"/>
                <w:sz w:val="18"/>
                <w:szCs w:val="18"/>
                <w:u w:val="single"/>
                <w:lang w:val="en-US" w:bidi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2. Sohanpal R, Seale C, Taylor SJ. Learning to manage COPD: a qualitative study of reasons for attending and not attending a COPD-specific self-management programme. Chron Respir Dis 2012; 9: 163–174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 xml:space="preserve">40. Moore L, Hogg L, White P. Acceptability and feasibility of pulmonary rehabilitation for COPD: a community qualitative study. Prim Care </w:t>
            </w:r>
            <w:bookmarkStart w:id="0" w:name="_GoBack"/>
            <w:bookmarkEnd w:id="0"/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Respir J 2012; 21: 419–424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1. Guo S-E, Bruce A. Improving understanding of and adherence to pulmonary rehabilitation in patients with COPD: a qualitative inquiry of patient and health professional perspectives. PloS One 2014; 9: e110835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 w:eastAsia="en-US" w:bidi="en-US"/>
              </w:rPr>
              <w:t>78. Lorig K, Laurin J, Holman H. Arthritis self-management: a study of the effectiveness of patient education for the elderly. Gerontologist 1984; 24: 455–457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 w:eastAsia="en-US" w:bidi="en-US"/>
              </w:rPr>
              <w:t>81. Noyes J, Popay J, Pearson A, Hannes K, Booth A. Chapter 20: qualitative research and cochrane reviews. In: Higgins J, Green S (eds). Cochrane Handbook for Systematic Reviews of Interventions Version 501 [updated September 2008]. The Cochrane Collaboration, 2008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 w:eastAsia="en-US" w:bidi="en-US"/>
              </w:rPr>
              <w:t>82. Marston C, King E. Factors that shape young people's sexual behaviour: a systematic review. Lancet 2006; 368: 1581–1586.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color w:val="FF0000"/>
                <w:sz w:val="18"/>
                <w:szCs w:val="18"/>
                <w:lang w:val="en-US" w:bidi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 w:eastAsia="en-US" w:bidi="en-US"/>
              </w:rPr>
              <w:t>83. Dixon-Woods M, Sutton A, Shaw R, Miller T, Smith J, Young B et al. Appraising qualitative research for inclusion in systematic reviews: a quantitative and qualitative comparison of three methods. J Health Serv Res Policy 2007; 12: 42–47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2:04:00Z</dcterms:created>
  <dc:creator>RSohanpal</dc:creator>
  <dc:description/>
  <dc:language>en-US</dc:language>
  <cp:lastModifiedBy>ravikumar.n</cp:lastModifiedBy>
  <dcterms:modified xsi:type="dcterms:W3CDTF">2015-08-21T12:04:00Z</dcterms:modified>
  <cp:revision>2</cp:revision>
  <dc:subject/>
  <dc:title/>
</cp:coreProperties>
</file>